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35F" w:rsidRPr="0098035F" w:rsidRDefault="0098035F" w:rsidP="0098035F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98035F">
        <w:rPr>
          <w:rFonts w:ascii="Times New Roman" w:eastAsia="MS Mincho" w:hAnsi="Times New Roman" w:cs="Times New Roman"/>
          <w:b/>
          <w:sz w:val="24"/>
          <w:szCs w:val="24"/>
        </w:rPr>
        <w:t xml:space="preserve">Supplemental Table 1. </w:t>
      </w:r>
      <w:r w:rsidRPr="0098035F">
        <w:rPr>
          <w:rFonts w:ascii="Times New Roman" w:eastAsia="MS Mincho" w:hAnsi="Times New Roman" w:cs="Times New Roman"/>
          <w:sz w:val="24"/>
          <w:szCs w:val="24"/>
        </w:rPr>
        <w:t xml:space="preserve">Total Healthy Eating Index (HEI 2015) and components of HEI for mother and toddler over time. </w:t>
      </w:r>
    </w:p>
    <w:tbl>
      <w:tblPr>
        <w:tblpPr w:leftFromText="180" w:rightFromText="180" w:vertAnchor="text" w:horzAnchor="margin" w:tblpY="83"/>
        <w:tblW w:w="9387" w:type="dxa"/>
        <w:tblLook w:val="04A0" w:firstRow="1" w:lastRow="0" w:firstColumn="1" w:lastColumn="0" w:noHBand="0" w:noVBand="1"/>
      </w:tblPr>
      <w:tblGrid>
        <w:gridCol w:w="3600"/>
        <w:gridCol w:w="1017"/>
        <w:gridCol w:w="1593"/>
        <w:gridCol w:w="1530"/>
        <w:gridCol w:w="1647"/>
      </w:tblGrid>
      <w:tr w:rsidR="0098035F" w:rsidRPr="0098035F" w:rsidTr="00D40A56">
        <w:trPr>
          <w:trHeight w:val="315"/>
        </w:trPr>
        <w:tc>
          <w:tcPr>
            <w:tcW w:w="3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 Maternal HEI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Possible Rang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ime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ime 2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ime 3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vegetabl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80 (1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85 (1.6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84 (1.65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Greens and bea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27 (2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21 (1.9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08 (1.87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fruit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49 (2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44 (2.0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30 (2.08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whole fruit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71 (2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85 (2.1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57 (2.09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94 (2.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28 (3.0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29 (3.26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dair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39 (3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83 (3.2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74 (3.34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protein food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08 (1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11 (1.3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16 (1.32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Seafood and plant protei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52 (2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83 (2.1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78 (2.18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80 (3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11 (3.4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99 (3.50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26 (3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20 (3.3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11 (3.53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6.41 (3.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6.01 (3.7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6.06 (3.68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90 (3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99 (3.1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96 (3.23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Added sug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42 (3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58 (3.6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64 (3.48)</w:t>
            </w:r>
          </w:p>
        </w:tc>
      </w:tr>
      <w:tr w:rsidR="0098035F" w:rsidRPr="0098035F" w:rsidTr="0098035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HEI 2015 total score for mothe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7.99 (12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8.30 (12.1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7.51 (13.24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ddler HEI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vegetabl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94 (1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28 (1.6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09 (1.48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Greens and bea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.69 (1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.82 (1.6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.82 (1.70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fruit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95 (1.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98 (1.6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85 (1.73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whole fruit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13 (2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06 (2.2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65 (2.28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81 (3.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80 (3.2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12 (3.61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dair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7.74 (3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7.20 (3.3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6.53 (3.51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Total protein food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41 (1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54 (1.5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64 (1.47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Seafood and plant protei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30 (1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46 (1.9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1.76 (2.13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2.75 (3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3.57 (3.2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03 (3.29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6.81 (3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43 (3.5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33 (3.42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7.44 (3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6.86 (3.3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6.33 (3.55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4.40 (3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.36 (3.2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6.14 (3.16)</w:t>
            </w:r>
          </w:p>
        </w:tc>
      </w:tr>
      <w:tr w:rsidR="0098035F" w:rsidRPr="0098035F" w:rsidTr="00D40A56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Added suga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7.69 (2.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7.02 (3.1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6.33 (3.30)</w:t>
            </w:r>
          </w:p>
        </w:tc>
      </w:tr>
      <w:tr w:rsidR="0098035F" w:rsidRPr="0098035F" w:rsidTr="0098035F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HEI 2015 total score for toddler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8035F" w:rsidRPr="0098035F" w:rsidRDefault="0098035F" w:rsidP="0098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0-10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4.07 (10.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3.38 (11.55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98035F" w:rsidRPr="0098035F" w:rsidRDefault="0098035F" w:rsidP="0098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035F">
              <w:rPr>
                <w:rFonts w:ascii="Times New Roman" w:eastAsia="Times New Roman" w:hAnsi="Times New Roman" w:cs="Times New Roman"/>
                <w:sz w:val="24"/>
                <w:szCs w:val="24"/>
              </w:rPr>
              <w:t>52.62 (11.79)</w:t>
            </w:r>
          </w:p>
        </w:tc>
      </w:tr>
    </w:tbl>
    <w:p w:rsidR="0098035F" w:rsidRPr="0098035F" w:rsidRDefault="0098035F" w:rsidP="0098035F">
      <w:pPr>
        <w:spacing w:after="0" w:line="480" w:lineRule="auto"/>
        <w:rPr>
          <w:rFonts w:ascii="Times New Roman" w:eastAsia="MS Mincho" w:hAnsi="Times New Roman" w:cs="Times New Roman"/>
          <w:sz w:val="20"/>
          <w:szCs w:val="24"/>
        </w:rPr>
      </w:pPr>
      <w:r w:rsidRPr="0098035F">
        <w:rPr>
          <w:rFonts w:ascii="Times New Roman" w:eastAsia="MS Mincho" w:hAnsi="Times New Roman" w:cs="Times New Roman"/>
          <w:sz w:val="20"/>
          <w:szCs w:val="24"/>
        </w:rPr>
        <w:t>Abbreviations: HEI (healthy eating index); SD (standard deviation)</w:t>
      </w:r>
    </w:p>
    <w:p w:rsidR="00E52A1E" w:rsidRDefault="0098035F">
      <w:bookmarkStart w:id="0" w:name="_GoBack"/>
      <w:bookmarkEnd w:id="0"/>
    </w:p>
    <w:sectPr w:rsidR="00E52A1E" w:rsidSect="007E56D6">
      <w:headerReference w:type="default" r:id="rId4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9434479"/>
      <w:docPartObj>
        <w:docPartGallery w:val="Page Numbers (Top of Page)"/>
        <w:docPartUnique/>
      </w:docPartObj>
    </w:sdtPr>
    <w:sdtEndPr>
      <w:rPr>
        <w:noProof/>
      </w:rPr>
    </w:sdtEndPr>
    <w:sdtContent>
      <w:p w:rsidR="001A3DA9" w:rsidRDefault="0098035F">
        <w:pPr>
          <w:pStyle w:val="Head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3DA9" w:rsidRDefault="0098035F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35F"/>
    <w:rsid w:val="00811359"/>
    <w:rsid w:val="0092741C"/>
    <w:rsid w:val="0098035F"/>
    <w:rsid w:val="00C907EE"/>
    <w:rsid w:val="00FF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4C6A5-BD02-4B76-8357-DEB64FA6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980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98035F"/>
  </w:style>
  <w:style w:type="paragraph" w:styleId="Header">
    <w:name w:val="header"/>
    <w:basedOn w:val="Normal"/>
    <w:link w:val="HeaderChar1"/>
    <w:uiPriority w:val="99"/>
    <w:semiHidden/>
    <w:unhideWhenUsed/>
    <w:rsid w:val="00980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98035F"/>
  </w:style>
  <w:style w:type="character" w:styleId="LineNumber">
    <w:name w:val="line number"/>
    <w:basedOn w:val="DefaultParagraphFont"/>
    <w:uiPriority w:val="99"/>
    <w:semiHidden/>
    <w:unhideWhenUsed/>
    <w:rsid w:val="00980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, Angela</dc:creator>
  <cp:keywords/>
  <dc:description/>
  <cp:lastModifiedBy>Trude, Angela</cp:lastModifiedBy>
  <cp:revision>1</cp:revision>
  <dcterms:created xsi:type="dcterms:W3CDTF">2019-08-15T14:23:00Z</dcterms:created>
  <dcterms:modified xsi:type="dcterms:W3CDTF">2019-08-15T14:24:00Z</dcterms:modified>
</cp:coreProperties>
</file>